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EE6" w:rsidRDefault="00757EE6">
      <w:pPr>
        <w:rPr>
          <w:rFonts w:ascii="Times New Roman" w:hAnsi="Times New Roman" w:hint="eastAsia"/>
          <w:b/>
          <w:bCs/>
          <w:sz w:val="24"/>
          <w:szCs w:val="24"/>
          <w:vertAlign w:val="baseline"/>
        </w:rPr>
      </w:pPr>
    </w:p>
    <w:p w:rsidR="00A81896" w:rsidRDefault="00757EE6">
      <w:pPr>
        <w:rPr>
          <w:rFonts w:hint="eastAsia"/>
        </w:rPr>
      </w:pPr>
      <w:r w:rsidRPr="006D010B">
        <w:rPr>
          <w:rFonts w:ascii="Times New Roman" w:hAnsi="Times New Roman" w:hint="eastAsia"/>
          <w:b/>
          <w:bCs/>
          <w:sz w:val="24"/>
          <w:szCs w:val="24"/>
          <w:vertAlign w:val="baseline"/>
        </w:rPr>
        <w:t>S7</w:t>
      </w:r>
      <w:r>
        <w:rPr>
          <w:rFonts w:ascii="Times New Roman" w:hAnsi="Times New Roman" w:hint="eastAsia"/>
          <w:b/>
          <w:bCs/>
          <w:sz w:val="24"/>
          <w:szCs w:val="24"/>
          <w:vertAlign w:val="baseline"/>
        </w:rPr>
        <w:t xml:space="preserve"> </w:t>
      </w:r>
      <w:r w:rsidRPr="006D010B">
        <w:rPr>
          <w:rFonts w:ascii="Times New Roman" w:hAnsi="Times New Roman" w:hint="eastAsia"/>
          <w:b/>
          <w:bCs/>
          <w:sz w:val="24"/>
          <w:szCs w:val="24"/>
          <w:vertAlign w:val="baseline"/>
        </w:rPr>
        <w:t>Table</w:t>
      </w:r>
      <w:r w:rsidRPr="006D010B">
        <w:rPr>
          <w:rFonts w:ascii="Times New Roman" w:hAnsi="Times New Roman" w:hint="eastAsia"/>
          <w:sz w:val="24"/>
          <w:szCs w:val="24"/>
          <w:vertAlign w:val="baseline"/>
        </w:rPr>
        <w:t xml:space="preserve"> </w:t>
      </w:r>
      <w:r w:rsidRPr="00757EE6">
        <w:rPr>
          <w:rFonts w:ascii="Times New Roman" w:hAnsi="Times New Roman" w:hint="eastAsia"/>
          <w:b/>
          <w:sz w:val="24"/>
          <w:szCs w:val="24"/>
          <w:vertAlign w:val="baseline"/>
        </w:rPr>
        <w:t>Putative significantly differential expressed molecules and genes enriched in immune response related pathways</w:t>
      </w:r>
      <w:bookmarkStart w:id="0" w:name="_GoBack"/>
      <w:bookmarkEnd w:id="0"/>
    </w:p>
    <w:tbl>
      <w:tblPr>
        <w:tblW w:w="89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4"/>
        <w:gridCol w:w="960"/>
        <w:gridCol w:w="1545"/>
        <w:gridCol w:w="1080"/>
        <w:gridCol w:w="90"/>
        <w:gridCol w:w="4347"/>
      </w:tblGrid>
      <w:tr w:rsidR="00757EE6" w:rsidRPr="006D010B" w:rsidTr="00A52C72">
        <w:trPr>
          <w:jc w:val="center"/>
        </w:trPr>
        <w:tc>
          <w:tcPr>
            <w:tcW w:w="95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b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18"/>
                <w:szCs w:val="18"/>
                <w:vertAlign w:val="baseline"/>
              </w:rPr>
              <w:t xml:space="preserve">Signaling </w:t>
            </w:r>
            <w:proofErr w:type="spellStart"/>
            <w:r w:rsidRPr="006D010B">
              <w:rPr>
                <w:rFonts w:ascii="Times New Roman" w:hAnsi="Times New Roman" w:hint="eastAsia"/>
                <w:b/>
                <w:sz w:val="18"/>
                <w:szCs w:val="18"/>
                <w:vertAlign w:val="baseline"/>
              </w:rPr>
              <w:t>molecus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Gene name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Gene I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Padj</w:t>
            </w:r>
            <w:proofErr w:type="spellEnd"/>
          </w:p>
        </w:tc>
        <w:tc>
          <w:tcPr>
            <w:tcW w:w="4437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57EE6" w:rsidRPr="006D010B" w:rsidRDefault="00757EE6" w:rsidP="00A52C72">
            <w:pPr>
              <w:ind w:firstLineChars="100" w:firstLine="221"/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</w:pPr>
            <w:r w:rsidRPr="006D010B"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  <w:t>D</w:t>
            </w:r>
            <w:r w:rsidRPr="006D010B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escription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8976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b/>
                <w:bCs/>
                <w:color w:val="0000FF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0"/>
                <w:szCs w:val="20"/>
                <w:vertAlign w:val="baseline"/>
              </w:rPr>
              <w:t>Toll-like receptor signaling pathway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I3K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IK3R5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157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22E-05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Phosphoinositide 3-kinase regulatory subunit 5/6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KK</w:t>
            </w: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α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HUK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3289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19618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Serine/threonine/dual specificity protein kinase</w:t>
            </w:r>
          </w:p>
        </w:tc>
      </w:tr>
      <w:tr w:rsidR="00757EE6" w:rsidRPr="006D010B" w:rsidTr="00A52C72">
        <w:trPr>
          <w:trHeight w:val="90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PL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AP3K8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7356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04E-12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 xml:space="preserve">Serine-threonine/tyrosine-protein kinase 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OPN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PP1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926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1019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Osteopontin</w:t>
            </w:r>
            <w:proofErr w:type="spellEnd"/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F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RF-3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297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.68E-05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Interferon regulatory factor-3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APK11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61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3684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Mitogen-activated protein (MAP) kinase, p38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</w:t>
            </w: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ﻻ</w:t>
            </w: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B</w:t>
            </w:r>
            <w:proofErr w:type="spellEnd"/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β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FKBIA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786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6652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Ankyrin repeat-containing domain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-1</w:t>
            </w: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β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-1BETA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53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86E-18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Cytokine, Interleukin-1 alpha/beta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6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915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23E-06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Interleukin-6/Interleukin-23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8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6098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.93E-47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highlight w:val="green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K60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668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31E-21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IP-1</w:t>
            </w: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β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CL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951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09E-25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757EE6" w:rsidRPr="006D010B" w:rsidTr="00A52C72">
        <w:trPr>
          <w:trHeight w:val="429"/>
          <w:jc w:val="center"/>
        </w:trPr>
        <w:tc>
          <w:tcPr>
            <w:tcW w:w="89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0"/>
                <w:szCs w:val="20"/>
                <w:vertAlign w:val="baseline"/>
              </w:rPr>
              <w:t>RIG-I-like receptor signaling pathway</w:t>
            </w:r>
          </w:p>
        </w:tc>
      </w:tr>
      <w:tr w:rsidR="00757EE6" w:rsidRPr="006D010B" w:rsidTr="00A52C72">
        <w:trPr>
          <w:trHeight w:val="90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RIM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RIM25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314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8668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 xml:space="preserve">Zinc finger, C3HC4 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LGP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HX58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3821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56E-06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P-loop containing nucleoside triphosphate hydrolase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RAF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RAF2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901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8489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TNF receptor-associated factor TRAF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KK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KBK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3356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98E-15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Serine/threonine/dual specificity protein kinase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RF-3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297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.68E-05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Interferon regulatory factor-3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highlight w:val="green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KK</w:t>
            </w: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α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highlight w:val="green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HUK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3289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19618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Serine/threonine/dual specificity protein kinase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APK11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61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3684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Mitogen-activated protein (MAP) kinase, p38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 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FKBIA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786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6652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Ankyrin repeat-containing domain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highlight w:val="green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8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6098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.93E-47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highlight w:val="green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K60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668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31E-21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89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0"/>
                <w:szCs w:val="20"/>
                <w:vertAlign w:val="baseline"/>
              </w:rPr>
              <w:t>MAPK signaling pathway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T3/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TF3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7299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19437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Nerve growth factor-related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rkA</w:t>
            </w:r>
            <w:proofErr w:type="spellEnd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/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TRK2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259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4303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mmunoglobulin subtype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l20GAF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2611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.64E-08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 xml:space="preserve">Rho </w:t>
            </w:r>
            <w:proofErr w:type="spellStart"/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GTPase</w:t>
            </w:r>
            <w:proofErr w:type="spellEnd"/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 xml:space="preserve"> activation protein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TP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USP3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900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2215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Protein-tyrosine phosphatase, receptor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TP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TPN5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6368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70559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Protein-tyrosine phosphatase, receptor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KK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HUK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3289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19618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20"/>
                <w:vertAlign w:val="baseline"/>
              </w:rPr>
              <w:t>Serine/threonine/dual specificity protein kinase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KP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USP5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581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19289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 xml:space="preserve">Protein-tyrosine phosphatase-like 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USP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419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1055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Protein-tyrosine phosphatase-like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F</w:t>
            </w: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ﻻ</w:t>
            </w: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K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FKB2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565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.54E-07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5"/>
                <w:szCs w:val="20"/>
                <w:vertAlign w:val="baseline"/>
              </w:rPr>
              <w:t>nuclear factor of kappa light polypeptide gene enhancer in B-cells 2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-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-1BETA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53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86E-18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ytokine, Interleukin-1 alpha/beta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lastRenderedPageBreak/>
              <w:t>TNF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5"/>
                <w:szCs w:val="15"/>
                <w:vertAlign w:val="baseline"/>
              </w:rPr>
              <w:t>TNFRSF1A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89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93911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TNFR/NGFR cysteine-rich region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R1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678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81311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 xml:space="preserve">Toll/interleukin-1 receptor 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R2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678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.64E-28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 xml:space="preserve">Interleukin-1 receptor type 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RAF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RAF2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901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8489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TNF receptor-associated factor TRAF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ADD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ADD45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8005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0498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50S ribosomal protein L30e-like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pl2/co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AP3K8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7356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04E-12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 xml:space="preserve">Serine-threonine/tyrosine-protein kinase 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SK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AP3K6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8785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54E-11</w:t>
            </w:r>
          </w:p>
        </w:tc>
        <w:tc>
          <w:tcPr>
            <w:tcW w:w="4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Serine/threonine/dual specificity protein kinase</w:t>
            </w:r>
          </w:p>
        </w:tc>
      </w:tr>
      <w:tr w:rsidR="00757EE6" w:rsidRPr="006D010B" w:rsidTr="00A52C72">
        <w:trPr>
          <w:trHeight w:val="342"/>
          <w:jc w:val="center"/>
        </w:trPr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57EE6" w:rsidRPr="006D010B" w:rsidRDefault="00757EE6" w:rsidP="00757EE6">
            <w:pPr>
              <w:jc w:val="left"/>
              <w:rPr>
                <w:rFonts w:ascii="Times New Roman" w:hAnsi="Times New Roman" w:hint="eastAsia"/>
                <w:sz w:val="16"/>
                <w:szCs w:val="16"/>
                <w:highlight w:val="green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3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highlight w:val="green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APK11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612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3684</w:t>
            </w:r>
          </w:p>
        </w:tc>
        <w:tc>
          <w:tcPr>
            <w:tcW w:w="43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7EE6" w:rsidRPr="006D010B" w:rsidRDefault="00757EE6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Serine-threonine/tyrosine-protein kinase</w:t>
            </w:r>
          </w:p>
        </w:tc>
      </w:tr>
    </w:tbl>
    <w:p w:rsidR="00757EE6" w:rsidRDefault="00757EE6">
      <w:r w:rsidRPr="006D010B">
        <w:rPr>
          <w:rFonts w:ascii="Times New Roman" w:hAnsi="Times New Roman"/>
          <w:b/>
          <w:color w:val="000000"/>
          <w:kern w:val="0"/>
          <w:sz w:val="22"/>
          <w:szCs w:val="22"/>
          <w:vertAlign w:val="baseline"/>
        </w:rPr>
        <w:t xml:space="preserve">Note: </w:t>
      </w:r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A gene with a </w:t>
      </w:r>
      <w:proofErr w:type="spellStart"/>
      <w:r w:rsidRPr="006D010B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&lt;0.05 is considered as </w:t>
      </w:r>
      <w:r w:rsidRPr="006D010B">
        <w:rPr>
          <w:rFonts w:ascii="Times New Roman" w:hAnsi="Times New Roman"/>
          <w:sz w:val="22"/>
          <w:szCs w:val="20"/>
          <w:vertAlign w:val="baseline"/>
        </w:rPr>
        <w:t>significantly</w:t>
      </w:r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 differential expressed. </w:t>
      </w:r>
      <w:proofErr w:type="spellStart"/>
      <w:r w:rsidRPr="006D010B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 means the corrected-P value</w:t>
      </w:r>
      <w:r w:rsidRPr="006D010B">
        <w:rPr>
          <w:rFonts w:ascii="Times New Roman" w:hAnsi="Times New Roman" w:hint="eastAsia"/>
          <w:color w:val="000000"/>
          <w:kern w:val="0"/>
          <w:sz w:val="22"/>
          <w:szCs w:val="22"/>
          <w:vertAlign w:val="baseline"/>
        </w:rPr>
        <w:t>.</w:t>
      </w:r>
    </w:p>
    <w:sectPr w:rsidR="00757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FB0" w:rsidRDefault="00F03FB0" w:rsidP="00757EE6">
      <w:r>
        <w:separator/>
      </w:r>
    </w:p>
  </w:endnote>
  <w:endnote w:type="continuationSeparator" w:id="0">
    <w:p w:rsidR="00F03FB0" w:rsidRDefault="00F03FB0" w:rsidP="00757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FB0" w:rsidRDefault="00F03FB0" w:rsidP="00757EE6">
      <w:r>
        <w:separator/>
      </w:r>
    </w:p>
  </w:footnote>
  <w:footnote w:type="continuationSeparator" w:id="0">
    <w:p w:rsidR="00F03FB0" w:rsidRDefault="00F03FB0" w:rsidP="00757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564"/>
    <w:rsid w:val="00545E1F"/>
    <w:rsid w:val="00757EE6"/>
    <w:rsid w:val="00A93564"/>
    <w:rsid w:val="00B422A4"/>
    <w:rsid w:val="00F0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EE6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757E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E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757E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EE6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757E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E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757E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5-20T03:15:00Z</dcterms:created>
  <dcterms:modified xsi:type="dcterms:W3CDTF">2016-05-20T03:17:00Z</dcterms:modified>
</cp:coreProperties>
</file>